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7FCC" w14:textId="553794FE" w:rsidR="00C11716" w:rsidRPr="00984E1E" w:rsidRDefault="00FA7709" w:rsidP="008875B1">
      <w:pPr>
        <w:spacing w:after="120"/>
        <w:rPr>
          <w:rFonts w:ascii="Times New Roman" w:hAnsi="Times New Roman" w:cs="Times New Roman"/>
        </w:rPr>
      </w:pPr>
      <w:r w:rsidRPr="00984E1E">
        <w:rPr>
          <w:rFonts w:ascii="Times New Roman" w:hAnsi="Times New Roman" w:cs="Times New Roman"/>
        </w:rPr>
        <w:t xml:space="preserve">Supplementary Table 2. </w:t>
      </w:r>
      <w:r w:rsidR="006529B8" w:rsidRPr="00984E1E">
        <w:rPr>
          <w:rFonts w:ascii="Times New Roman" w:hAnsi="Times New Roman" w:cs="Times New Roman"/>
        </w:rPr>
        <w:t>P</w:t>
      </w:r>
      <w:r w:rsidRPr="00984E1E">
        <w:rPr>
          <w:rFonts w:ascii="Times New Roman" w:hAnsi="Times New Roman" w:cs="Times New Roman"/>
        </w:rPr>
        <w:t xml:space="preserve"> values</w:t>
      </w:r>
      <w:r w:rsidR="006529B8" w:rsidRPr="00984E1E">
        <w:rPr>
          <w:rFonts w:ascii="Times New Roman" w:hAnsi="Times New Roman" w:cs="Times New Roman"/>
        </w:rPr>
        <w:t xml:space="preserve"> of </w:t>
      </w:r>
      <w:r w:rsidR="00551FD3" w:rsidRPr="00984E1E">
        <w:rPr>
          <w:rFonts w:ascii="Times New Roman" w:hAnsi="Times New Roman" w:cs="Times New Roman"/>
        </w:rPr>
        <w:t>all LR tests that compared Cox models with/without interaction</w:t>
      </w:r>
      <w:r w:rsidR="00FD730B" w:rsidRPr="00984E1E">
        <w:rPr>
          <w:rFonts w:ascii="Times New Roman" w:hAnsi="Times New Roman" w:cs="Times New Roman"/>
        </w:rPr>
        <w:t>s</w:t>
      </w:r>
    </w:p>
    <w:tbl>
      <w:tblPr>
        <w:tblW w:w="7120" w:type="dxa"/>
        <w:tblLook w:val="04A0" w:firstRow="1" w:lastRow="0" w:firstColumn="1" w:lastColumn="0" w:noHBand="0" w:noVBand="1"/>
      </w:tblPr>
      <w:tblGrid>
        <w:gridCol w:w="4240"/>
        <w:gridCol w:w="1580"/>
        <w:gridCol w:w="1300"/>
      </w:tblGrid>
      <w:tr w:rsidR="00F26D1E" w:rsidRPr="00F26D1E" w14:paraId="53A510A6" w14:textId="77777777" w:rsidTr="00F26D1E">
        <w:trPr>
          <w:trHeight w:val="320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1B52" w14:textId="77777777" w:rsidR="00F26D1E" w:rsidRPr="00F26D1E" w:rsidRDefault="00F26D1E" w:rsidP="00F26D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FD58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E9AA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26D1E">
              <w:rPr>
                <w:rFonts w:ascii="Times New Roman" w:eastAsia="Times New Roman" w:hAnsi="Times New Roman" w:cs="Times New Roman"/>
                <w:color w:val="000000"/>
              </w:rPr>
              <w:t>VaD</w:t>
            </w:r>
            <w:proofErr w:type="spellEnd"/>
          </w:p>
        </w:tc>
      </w:tr>
      <w:tr w:rsidR="00F26D1E" w:rsidRPr="00F26D1E" w14:paraId="515C9FCC" w14:textId="77777777" w:rsidTr="00F26D1E">
        <w:trPr>
          <w:trHeight w:val="32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8DBD" w14:textId="247F5D22" w:rsidR="00F26D1E" w:rsidRPr="00F26D1E" w:rsidRDefault="00F26D1E" w:rsidP="00F26D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 xml:space="preserve">Any psychiatric disorders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78E9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2FD4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F26D1E" w:rsidRPr="00F26D1E" w14:paraId="4C05DF90" w14:textId="77777777" w:rsidTr="00F26D1E">
        <w:trPr>
          <w:trHeight w:val="32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2F65" w14:textId="4524B413" w:rsidR="00F26D1E" w:rsidRPr="00F26D1E" w:rsidRDefault="00F26D1E" w:rsidP="00F26D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312C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4C03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F26D1E" w:rsidRPr="00F26D1E" w14:paraId="3A1611F4" w14:textId="77777777" w:rsidTr="00F26D1E">
        <w:trPr>
          <w:trHeight w:val="32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744D" w14:textId="2C1D04C3" w:rsidR="00F26D1E" w:rsidRPr="00F26D1E" w:rsidRDefault="00F26D1E" w:rsidP="00F26D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 xml:space="preserve">Traumatic brain injury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7168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8EE6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F26D1E" w:rsidRPr="00F26D1E" w14:paraId="2B9FC4B1" w14:textId="77777777" w:rsidTr="00F26D1E">
        <w:trPr>
          <w:trHeight w:val="32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95FA" w14:textId="704C67BB" w:rsidR="00F26D1E" w:rsidRPr="00F26D1E" w:rsidRDefault="00F26D1E" w:rsidP="00F26D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 xml:space="preserve">Alcohol abuse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9DF1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05C9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</w:tr>
      <w:tr w:rsidR="00F26D1E" w:rsidRPr="00F26D1E" w14:paraId="082592DA" w14:textId="77777777" w:rsidTr="00F26D1E">
        <w:trPr>
          <w:trHeight w:val="32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7785" w14:textId="3E34684B" w:rsidR="00F26D1E" w:rsidRPr="00F26D1E" w:rsidRDefault="00F26D1E" w:rsidP="00F26D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 xml:space="preserve">Other substance abuse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EC27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6EE8" w14:textId="77777777" w:rsidR="00F26D1E" w:rsidRPr="00F26D1E" w:rsidRDefault="00F26D1E" w:rsidP="00F26D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D1E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</w:tr>
    </w:tbl>
    <w:p w14:paraId="12E3356C" w14:textId="38BBE6CA" w:rsidR="008875B1" w:rsidRPr="00984E1E" w:rsidRDefault="008875B1">
      <w:pPr>
        <w:rPr>
          <w:rFonts w:ascii="Times New Roman" w:hAnsi="Times New Roman" w:cs="Times New Roman"/>
        </w:rPr>
      </w:pPr>
      <w:r w:rsidRPr="00984E1E">
        <w:rPr>
          <w:rFonts w:ascii="Times New Roman" w:hAnsi="Times New Roman" w:cs="Times New Roman"/>
        </w:rPr>
        <w:t xml:space="preserve">Notes: </w:t>
      </w:r>
      <w:r w:rsidR="00984E1E" w:rsidRPr="00984E1E">
        <w:rPr>
          <w:rFonts w:ascii="Times New Roman" w:hAnsi="Times New Roman" w:cs="Times New Roman"/>
        </w:rPr>
        <w:t xml:space="preserve">This table presents the p values when comparing models with and without the interaction term (e.g., depression history X race/ethnicity). All p values are greater than 0.05, indicating that the impacts of the history of psychiatric and substance use disorders on the risks of AD and </w:t>
      </w:r>
      <w:proofErr w:type="spellStart"/>
      <w:r w:rsidR="00984E1E" w:rsidRPr="00984E1E">
        <w:rPr>
          <w:rFonts w:ascii="Times New Roman" w:hAnsi="Times New Roman" w:cs="Times New Roman"/>
        </w:rPr>
        <w:t>VaD</w:t>
      </w:r>
      <w:proofErr w:type="spellEnd"/>
      <w:r w:rsidR="00984E1E" w:rsidRPr="00984E1E">
        <w:rPr>
          <w:rFonts w:ascii="Times New Roman" w:hAnsi="Times New Roman" w:cs="Times New Roman"/>
        </w:rPr>
        <w:t xml:space="preserve"> do not vary by race/ethnicity.</w:t>
      </w:r>
    </w:p>
    <w:sectPr w:rsidR="008875B1" w:rsidRPr="00984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FAE"/>
    <w:rsid w:val="00064F7D"/>
    <w:rsid w:val="0026644D"/>
    <w:rsid w:val="00325937"/>
    <w:rsid w:val="00551FD3"/>
    <w:rsid w:val="006529B8"/>
    <w:rsid w:val="008875B1"/>
    <w:rsid w:val="00984E1E"/>
    <w:rsid w:val="009A1FAE"/>
    <w:rsid w:val="00B51799"/>
    <w:rsid w:val="00C11716"/>
    <w:rsid w:val="00F26D1E"/>
    <w:rsid w:val="00FA755B"/>
    <w:rsid w:val="00FA7709"/>
    <w:rsid w:val="00FD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8EDE3"/>
  <w15:chartTrackingRefBased/>
  <w15:docId w15:val="{CAA7CEAD-5EBC-4D40-BE52-2361643A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LIST OF TABLES"/>
    <w:basedOn w:val="Normal"/>
    <w:next w:val="Normal"/>
    <w:autoRedefine/>
    <w:uiPriority w:val="99"/>
    <w:semiHidden/>
    <w:unhideWhenUsed/>
    <w:rsid w:val="0032593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7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g Liang</dc:creator>
  <cp:keywords/>
  <dc:description/>
  <cp:lastModifiedBy>Jiaming Liang</cp:lastModifiedBy>
  <cp:revision>11</cp:revision>
  <dcterms:created xsi:type="dcterms:W3CDTF">2023-02-12T03:22:00Z</dcterms:created>
  <dcterms:modified xsi:type="dcterms:W3CDTF">2023-02-12T03:56:00Z</dcterms:modified>
</cp:coreProperties>
</file>